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CFE89" w14:textId="77777777" w:rsidR="00527793" w:rsidRPr="007A3FB0" w:rsidRDefault="00527793" w:rsidP="00527793">
      <w:pPr>
        <w:jc w:val="both"/>
        <w:rPr>
          <w:rFonts w:ascii="Arial" w:eastAsia="Arial" w:hAnsi="Arial" w:cs="Arial"/>
          <w:sz w:val="24"/>
          <w:szCs w:val="24"/>
        </w:rPr>
      </w:pPr>
    </w:p>
    <w:p w14:paraId="50AF8856" w14:textId="6F178726" w:rsidR="00527793" w:rsidRPr="007A3FB0" w:rsidRDefault="00527793" w:rsidP="00527793"/>
    <w:p w14:paraId="790E29A6" w14:textId="77777777" w:rsidR="00527793" w:rsidRPr="007A3FB0" w:rsidRDefault="00527793" w:rsidP="00527793">
      <w:pPr>
        <w:pStyle w:val="NormalWeb"/>
      </w:pPr>
      <w:r>
        <w:rPr>
          <w:noProof/>
        </w:rPr>
        <w:drawing>
          <wp:inline distT="0" distB="0" distL="0" distR="0" wp14:anchorId="37BE5074" wp14:editId="43B48307">
            <wp:extent cx="5499069" cy="5486876"/>
            <wp:effectExtent l="0" t="0" r="0" b="0"/>
            <wp:docPr id="1976804075" name="Picture 197680407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804075" name="Picture 1976804075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069" cy="548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0C06A" w14:textId="77777777" w:rsidR="00527793" w:rsidRPr="007A3FB0" w:rsidRDefault="00527793" w:rsidP="00527793">
      <w:pPr>
        <w:jc w:val="both"/>
        <w:rPr>
          <w:rFonts w:ascii="Arial" w:eastAsia="Arial" w:hAnsi="Arial" w:cs="Arial"/>
          <w:sz w:val="24"/>
          <w:szCs w:val="24"/>
        </w:rPr>
      </w:pPr>
    </w:p>
    <w:p w14:paraId="2DC266C5" w14:textId="77777777" w:rsidR="00527793" w:rsidRPr="007A3FB0" w:rsidRDefault="00527793" w:rsidP="00527793">
      <w:pPr>
        <w:spacing w:after="0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  <w:r w:rsidRPr="50C2A7A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Figure S1. </w:t>
      </w:r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The upper panel displays group-averaged VEPs from an </w:t>
      </w:r>
      <w:proofErr w:type="gramStart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>exemplar</w:t>
      </w:r>
      <w:proofErr w:type="gramEnd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 midline parieto-occipital electrode (POz) in response to the task-irrelevant dartboard stimulus. The lower panel displays the group-averaged Global Field Power (GFP). The shaded area around the traces </w:t>
      </w:r>
      <w:proofErr w:type="gramStart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>display</w:t>
      </w:r>
      <w:proofErr w:type="gramEnd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 the </w:t>
      </w:r>
      <w:proofErr w:type="spellStart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>s.e.m.</w:t>
      </w:r>
      <w:proofErr w:type="spellEnd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 The black lines refer to data from non-myopes, and the red lines from myopes. There was no evidence of reliable differences either at the VEP waveform or GFP level.</w:t>
      </w:r>
    </w:p>
    <w:p w14:paraId="15ED5941" w14:textId="77777777" w:rsidR="00527793" w:rsidRPr="007A3FB0" w:rsidRDefault="00527793" w:rsidP="00527793">
      <w:pPr>
        <w:jc w:val="both"/>
        <w:rPr>
          <w:rFonts w:ascii="Arial" w:eastAsia="Arial" w:hAnsi="Arial" w:cs="Arial"/>
        </w:rPr>
      </w:pPr>
    </w:p>
    <w:p w14:paraId="34BC8C78" w14:textId="0473F500" w:rsidR="00283129" w:rsidRDefault="00283129"/>
    <w:sectPr w:rsidR="00283129" w:rsidSect="00527793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7001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2290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3D279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4A493" w14:textId="77777777" w:rsidR="00000000" w:rsidRPr="00C47350" w:rsidRDefault="00000000" w:rsidP="00CA0CDD">
    <w:pPr>
      <w:pStyle w:val="Header"/>
      <w:tabs>
        <w:tab w:val="clear" w:pos="4536"/>
        <w:tab w:val="clear" w:pos="9072"/>
        <w:tab w:val="left" w:pos="3280"/>
      </w:tabs>
      <w:ind w:right="-715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93"/>
    <w:rsid w:val="00283129"/>
    <w:rsid w:val="003548C1"/>
    <w:rsid w:val="00426B7C"/>
    <w:rsid w:val="00527793"/>
    <w:rsid w:val="00782D92"/>
    <w:rsid w:val="008471AA"/>
    <w:rsid w:val="00943661"/>
    <w:rsid w:val="00A51051"/>
    <w:rsid w:val="00B759A1"/>
    <w:rsid w:val="00C720DE"/>
    <w:rsid w:val="00FB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4DC4"/>
  <w15:chartTrackingRefBased/>
  <w15:docId w15:val="{579C0BBE-5819-4733-ADF2-9576BCB3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93"/>
    <w:pPr>
      <w:spacing w:after="200" w:line="276" w:lineRule="auto"/>
    </w:pPr>
    <w:rPr>
      <w:rFonts w:ascii="Calibri" w:eastAsia="Times New Roman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7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793"/>
    <w:rPr>
      <w:rFonts w:ascii="Calibri" w:eastAsia="Times New Roman" w:hAnsi="Calibri" w:cs="Calibri"/>
      <w:kern w:val="0"/>
    </w:rPr>
  </w:style>
  <w:style w:type="paragraph" w:styleId="Footer">
    <w:name w:val="footer"/>
    <w:basedOn w:val="Normal"/>
    <w:link w:val="Foot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793"/>
    <w:rPr>
      <w:rFonts w:ascii="Calibri" w:eastAsia="Times New Roman" w:hAnsi="Calibri" w:cs="Calibri"/>
      <w:kern w:val="0"/>
    </w:rPr>
  </w:style>
  <w:style w:type="paragraph" w:styleId="NormalWeb">
    <w:name w:val="Normal (Web)"/>
    <w:basedOn w:val="Normal"/>
    <w:uiPriority w:val="99"/>
    <w:unhideWhenUsed/>
    <w:rsid w:val="005277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CH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527793"/>
    <w:pPr>
      <w:spacing w:line="240" w:lineRule="auto"/>
    </w:pPr>
    <w:rPr>
      <w:rFonts w:ascii="Times New Roman" w:hAnsi="Times New Roman" w:cs="Times New Roman"/>
      <w:i/>
      <w:iCs/>
      <w:color w:val="44546A"/>
      <w:sz w:val="18"/>
      <w:szCs w:val="18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87D3E-91DC-4DC0-8C30-0B9AB2E5B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teinfeld</dc:creator>
  <cp:keywords/>
  <dc:description/>
  <cp:lastModifiedBy>Katia Steinfeld</cp:lastModifiedBy>
  <cp:revision>2</cp:revision>
  <dcterms:created xsi:type="dcterms:W3CDTF">2025-01-13T16:30:00Z</dcterms:created>
  <dcterms:modified xsi:type="dcterms:W3CDTF">2025-01-13T16:30:00Z</dcterms:modified>
</cp:coreProperties>
</file>